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874" w:tblpY="176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 w14:paraId="5389AD5B">
        <w:tc>
          <w:tcPr>
            <w:tcW w:w="4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1A7F9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4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42BE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ation ratio</w:t>
            </w:r>
          </w:p>
        </w:tc>
      </w:tr>
      <w:tr w14:paraId="2D519667">
        <w:tc>
          <w:tcPr>
            <w:tcW w:w="41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15F1D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1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F86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14:paraId="7303E2E1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5B24D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45B70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14:paraId="767BDDAC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0D5CD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54C2D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14:paraId="1740180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6FC3C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5BAB8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%</w:t>
            </w:r>
          </w:p>
        </w:tc>
      </w:tr>
      <w:tr w14:paraId="3904F2E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4FE56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levels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C5376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14:paraId="6C98EB4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6544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e status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96180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14:paraId="520968C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DE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cohol status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14A7F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14:paraId="5675CF4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2E616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FF21E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14:paraId="3EF9133E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F9FED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57044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14:paraId="28DD2565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EF4C4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F158D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</w:t>
            </w:r>
          </w:p>
        </w:tc>
      </w:tr>
      <w:tr w14:paraId="2F977CF5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4194A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942B7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9%</w:t>
            </w:r>
          </w:p>
        </w:tc>
      </w:tr>
      <w:tr w14:paraId="3A4DDF9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5001D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07A2E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9%</w:t>
            </w:r>
          </w:p>
        </w:tc>
      </w:tr>
      <w:tr w14:paraId="035F0D3F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7A091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HH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5FD59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14:paraId="722E0DA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3CC4F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lk/bicycle tim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016B5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7%</w:t>
            </w:r>
          </w:p>
        </w:tc>
      </w:tr>
      <w:tr w14:paraId="57626EDE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BCE4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rk activity tim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3AF4E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4.8%</w:t>
            </w:r>
          </w:p>
        </w:tc>
      </w:tr>
      <w:tr w14:paraId="55CDC355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6441E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creational activity tim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E56DF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2%</w:t>
            </w:r>
          </w:p>
        </w:tc>
      </w:tr>
      <w:tr w14:paraId="56AC0DE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8A1C4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102E2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14:paraId="0D2CAEBA">
        <w:tc>
          <w:tcPr>
            <w:tcW w:w="41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19E0E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ysical activity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otal time</w:t>
            </w:r>
          </w:p>
        </w:tc>
        <w:tc>
          <w:tcPr>
            <w:tcW w:w="41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7AB2E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9%</w:t>
            </w:r>
          </w:p>
        </w:tc>
      </w:tr>
    </w:tbl>
    <w:p w14:paraId="560EECD5">
      <w:pPr>
        <w:rPr>
          <w:rFonts w:hint="default" w:ascii="Times New Roman Regular" w:hAnsi="Times New Roman Regular" w:cs="Times New Roman Regular" w:eastAsiaTheme="minorEastAsia"/>
          <w:sz w:val="24"/>
          <w:szCs w:val="28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8"/>
          <w:lang w:val="en-US" w:eastAsia="zh-CN"/>
        </w:rPr>
        <w:t>Supplementary Table 1</w:t>
      </w:r>
      <w:r>
        <w:rPr>
          <w:rFonts w:hint="eastAsia" w:ascii="Times New Roman Regular" w:hAnsi="Times New Roman Regular" w:cs="Times New Roman Regular"/>
          <w:sz w:val="24"/>
          <w:szCs w:val="28"/>
          <w:lang w:val="en-US" w:eastAsia="zh-CN"/>
        </w:rPr>
        <w:t xml:space="preserve"> The proportion of missing covariates</w:t>
      </w:r>
      <w:r>
        <w:rPr>
          <w:rFonts w:hint="default" w:ascii="Times New Roman Regular" w:hAnsi="Times New Roman Regular" w:cs="Times New Roman Regular"/>
          <w:sz w:val="24"/>
          <w:szCs w:val="28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836"/>
    <w:rsid w:val="000306CC"/>
    <w:rsid w:val="000A0BF0"/>
    <w:rsid w:val="000B3535"/>
    <w:rsid w:val="000C6CB0"/>
    <w:rsid w:val="000C73F7"/>
    <w:rsid w:val="001A4085"/>
    <w:rsid w:val="001B0F5F"/>
    <w:rsid w:val="001B2C65"/>
    <w:rsid w:val="002057C6"/>
    <w:rsid w:val="00225C29"/>
    <w:rsid w:val="00225EEB"/>
    <w:rsid w:val="00264A13"/>
    <w:rsid w:val="002741CF"/>
    <w:rsid w:val="00284D94"/>
    <w:rsid w:val="00290AA5"/>
    <w:rsid w:val="00292EB4"/>
    <w:rsid w:val="00297B32"/>
    <w:rsid w:val="002D6FE5"/>
    <w:rsid w:val="0032415C"/>
    <w:rsid w:val="00350CAE"/>
    <w:rsid w:val="00351F80"/>
    <w:rsid w:val="003676DC"/>
    <w:rsid w:val="00367D40"/>
    <w:rsid w:val="00376ECA"/>
    <w:rsid w:val="003E436B"/>
    <w:rsid w:val="00405251"/>
    <w:rsid w:val="00442F5D"/>
    <w:rsid w:val="004B44A5"/>
    <w:rsid w:val="00563D27"/>
    <w:rsid w:val="005B01EF"/>
    <w:rsid w:val="005C46CB"/>
    <w:rsid w:val="005D4AAB"/>
    <w:rsid w:val="005E7DE9"/>
    <w:rsid w:val="006E17A9"/>
    <w:rsid w:val="006F69A5"/>
    <w:rsid w:val="00731A40"/>
    <w:rsid w:val="00760C54"/>
    <w:rsid w:val="007D61C0"/>
    <w:rsid w:val="007F407D"/>
    <w:rsid w:val="008A392E"/>
    <w:rsid w:val="00905AF0"/>
    <w:rsid w:val="00984F08"/>
    <w:rsid w:val="009A6F30"/>
    <w:rsid w:val="009C6221"/>
    <w:rsid w:val="00A0006C"/>
    <w:rsid w:val="00A04836"/>
    <w:rsid w:val="00A64D3D"/>
    <w:rsid w:val="00AA4E13"/>
    <w:rsid w:val="00AB5017"/>
    <w:rsid w:val="00AE0698"/>
    <w:rsid w:val="00B23BB1"/>
    <w:rsid w:val="00B701EF"/>
    <w:rsid w:val="00B86E62"/>
    <w:rsid w:val="00B94B99"/>
    <w:rsid w:val="00C10C19"/>
    <w:rsid w:val="00C83971"/>
    <w:rsid w:val="00D15EB9"/>
    <w:rsid w:val="00D35B58"/>
    <w:rsid w:val="00D50A7C"/>
    <w:rsid w:val="00D62DAB"/>
    <w:rsid w:val="00D73D87"/>
    <w:rsid w:val="00DB17F0"/>
    <w:rsid w:val="00DF1606"/>
    <w:rsid w:val="00E77C3B"/>
    <w:rsid w:val="00EC506C"/>
    <w:rsid w:val="00F36847"/>
    <w:rsid w:val="00F77C69"/>
    <w:rsid w:val="7F5FD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5</Words>
  <Characters>318</Characters>
  <Lines>2</Lines>
  <Paragraphs>1</Paragraphs>
  <TotalTime>24</TotalTime>
  <ScaleCrop>false</ScaleCrop>
  <LinksUpToDate>false</LinksUpToDate>
  <CharactersWithSpaces>372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2T22:25:00Z</dcterms:created>
  <dc:creator>雨辰 李</dc:creator>
  <cp:lastModifiedBy>武华旭(2024317038)</cp:lastModifiedBy>
  <dcterms:modified xsi:type="dcterms:W3CDTF">2024-10-07T23:21:4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93CD98A1EB685E6C89FC0367C63957D0_42</vt:lpwstr>
  </property>
</Properties>
</file>